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1F9D5" w14:textId="77777777" w:rsidR="009A0B7E" w:rsidRDefault="009A0B7E"/>
    <w:p w14:paraId="0D6A3E58" w14:textId="77777777" w:rsidR="00FF7658" w:rsidRPr="000E1DB7" w:rsidRDefault="00FF7658" w:rsidP="00CB555D">
      <w:pPr>
        <w:spacing w:after="0" w:line="240" w:lineRule="auto"/>
        <w:jc w:val="center"/>
        <w:rPr>
          <w:b/>
          <w:lang w:val="en-US"/>
        </w:rPr>
      </w:pPr>
      <w:r w:rsidRPr="000E1DB7">
        <w:rPr>
          <w:b/>
          <w:lang w:val="en-US"/>
        </w:rPr>
        <w:t>SUPPLEMENTAL FIGURES: Analysis of criteria for treatment initiation in patients with progressive chronic lymphocytic leukemia</w:t>
      </w:r>
      <w:r w:rsidR="00531949">
        <w:rPr>
          <w:b/>
          <w:lang w:val="en-US"/>
        </w:rPr>
        <w:t xml:space="preserve"> </w:t>
      </w:r>
      <w:r w:rsidR="00531949" w:rsidRPr="00531949">
        <w:rPr>
          <w:lang w:val="en-US"/>
        </w:rPr>
        <w:t>(</w:t>
      </w:r>
      <w:proofErr w:type="spellStart"/>
      <w:r w:rsidR="00531949" w:rsidRPr="00C53461">
        <w:rPr>
          <w:rFonts w:cs="Arial"/>
          <w:lang w:val="en-US"/>
        </w:rPr>
        <w:t>Mozas</w:t>
      </w:r>
      <w:proofErr w:type="spellEnd"/>
      <w:r w:rsidR="00531949" w:rsidRPr="00C53461">
        <w:rPr>
          <w:rFonts w:cs="Arial"/>
          <w:lang w:val="en-US"/>
        </w:rPr>
        <w:t xml:space="preserve"> et al.)</w:t>
      </w:r>
    </w:p>
    <w:p w14:paraId="3FE660E7" w14:textId="77777777" w:rsidR="00FF7658" w:rsidRPr="00C53461" w:rsidRDefault="00FF7658">
      <w:pPr>
        <w:rPr>
          <w:lang w:val="en-US"/>
        </w:rPr>
      </w:pPr>
    </w:p>
    <w:p w14:paraId="04205AD5" w14:textId="77777777" w:rsidR="00CB555D" w:rsidRPr="00C53461" w:rsidRDefault="00CB555D">
      <w:pPr>
        <w:rPr>
          <w:lang w:val="en-US"/>
        </w:rPr>
      </w:pPr>
    </w:p>
    <w:p w14:paraId="684959D8" w14:textId="77777777" w:rsidR="0023515C" w:rsidRPr="00A735CD" w:rsidRDefault="0023515C" w:rsidP="0023515C">
      <w:pPr>
        <w:spacing w:line="36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Supplemental </w:t>
      </w:r>
      <w:r w:rsidRPr="00A735CD">
        <w:rPr>
          <w:rFonts w:cs="Arial"/>
          <w:b/>
          <w:lang w:val="en-US"/>
        </w:rPr>
        <w:t>Table 1: Patients’ baseline characteristics according to treatment indication</w:t>
      </w:r>
    </w:p>
    <w:tbl>
      <w:tblPr>
        <w:tblpPr w:leftFromText="142" w:rightFromText="142" w:vertAnchor="text" w:horzAnchor="margin" w:tblpXSpec="center" w:tblpY="1"/>
        <w:tblOverlap w:val="never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0A0" w:firstRow="1" w:lastRow="0" w:firstColumn="1" w:lastColumn="0" w:noHBand="0" w:noVBand="0"/>
      </w:tblPr>
      <w:tblGrid>
        <w:gridCol w:w="4248"/>
        <w:gridCol w:w="1530"/>
        <w:gridCol w:w="1701"/>
        <w:gridCol w:w="993"/>
      </w:tblGrid>
      <w:tr w:rsidR="0023515C" w:rsidRPr="00EB6718" w14:paraId="37C632E3" w14:textId="77777777" w:rsidTr="00B270D2">
        <w:tc>
          <w:tcPr>
            <w:tcW w:w="4248" w:type="dxa"/>
            <w:shd w:val="clear" w:color="auto" w:fill="FFFFFF"/>
            <w:vAlign w:val="center"/>
          </w:tcPr>
          <w:p w14:paraId="6108A3B6" w14:textId="77777777" w:rsidR="0023515C" w:rsidRPr="00A735CD" w:rsidRDefault="0023515C" w:rsidP="00B270D2">
            <w:pPr>
              <w:spacing w:after="0"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b/>
                <w:sz w:val="20"/>
                <w:szCs w:val="20"/>
                <w:lang w:val="en-US"/>
              </w:rPr>
              <w:t>Main indication for treatment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237D5AB4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b/>
                <w:sz w:val="20"/>
                <w:szCs w:val="20"/>
                <w:lang w:val="en-US"/>
              </w:rPr>
              <w:t>Marrow failure</w:t>
            </w:r>
          </w:p>
          <w:p w14:paraId="1B0D8036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b/>
                <w:sz w:val="20"/>
                <w:szCs w:val="20"/>
                <w:lang w:val="en-US"/>
              </w:rPr>
              <w:t>(n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Pr="00A735CD">
              <w:rPr>
                <w:rFonts w:cs="Arial"/>
                <w:b/>
                <w:sz w:val="20"/>
                <w:szCs w:val="20"/>
                <w:lang w:val="en-US"/>
              </w:rPr>
              <w:t>=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Pr="00A735CD">
              <w:rPr>
                <w:rFonts w:cs="Arial"/>
                <w:b/>
                <w:sz w:val="20"/>
                <w:szCs w:val="20"/>
                <w:lang w:val="en-US"/>
              </w:rPr>
              <w:t>17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FFC62C5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b/>
                <w:sz w:val="20"/>
                <w:szCs w:val="20"/>
                <w:lang w:val="en-US"/>
              </w:rPr>
              <w:t>Lymphoid mass</w:t>
            </w:r>
          </w:p>
          <w:p w14:paraId="40660086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b/>
                <w:sz w:val="20"/>
                <w:szCs w:val="20"/>
                <w:lang w:val="en-US"/>
              </w:rPr>
              <w:t>(n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Pr="00A735CD">
              <w:rPr>
                <w:rFonts w:cs="Arial"/>
                <w:b/>
                <w:sz w:val="20"/>
                <w:szCs w:val="20"/>
                <w:lang w:val="en-US"/>
              </w:rPr>
              <w:t>=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Pr="00A735CD">
              <w:rPr>
                <w:rFonts w:cs="Arial"/>
                <w:b/>
                <w:sz w:val="20"/>
                <w:szCs w:val="20"/>
                <w:lang w:val="en-US"/>
              </w:rPr>
              <w:t>335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42EF052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b/>
                <w:i/>
                <w:sz w:val="20"/>
                <w:szCs w:val="20"/>
                <w:lang w:val="en-US"/>
              </w:rPr>
              <w:t>P value</w:t>
            </w:r>
          </w:p>
        </w:tc>
      </w:tr>
      <w:tr w:rsidR="0023515C" w:rsidRPr="00EB6718" w14:paraId="473F66F1" w14:textId="77777777" w:rsidTr="00B270D2">
        <w:tc>
          <w:tcPr>
            <w:tcW w:w="4248" w:type="dxa"/>
            <w:shd w:val="clear" w:color="auto" w:fill="FFFFFF"/>
            <w:vAlign w:val="center"/>
          </w:tcPr>
          <w:p w14:paraId="499AF1AD" w14:textId="77777777" w:rsidR="0023515C" w:rsidRPr="00A735CD" w:rsidRDefault="0023515C" w:rsidP="00B270D2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Age at diagnosis in years, median (range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58365110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66 (38-9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6D0BD23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58 (22-89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0F4B7E4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&lt; 0.001</w:t>
            </w:r>
          </w:p>
        </w:tc>
      </w:tr>
      <w:tr w:rsidR="0023515C" w:rsidRPr="00EB6718" w14:paraId="4AEA6A36" w14:textId="77777777" w:rsidTr="00B270D2">
        <w:tc>
          <w:tcPr>
            <w:tcW w:w="4248" w:type="dxa"/>
            <w:shd w:val="clear" w:color="auto" w:fill="FFFFFF"/>
            <w:vAlign w:val="center"/>
          </w:tcPr>
          <w:p w14:paraId="665CFF78" w14:textId="77777777" w:rsidR="0023515C" w:rsidRPr="00A735CD" w:rsidRDefault="0023515C" w:rsidP="00B270D2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Male sex, n (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18C194AF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110 (6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571BB3D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212 (63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728FFCF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0.81</w:t>
            </w:r>
          </w:p>
        </w:tc>
      </w:tr>
      <w:tr w:rsidR="0023515C" w:rsidRPr="00EB6718" w14:paraId="6DBA9403" w14:textId="77777777" w:rsidTr="00B270D2">
        <w:tc>
          <w:tcPr>
            <w:tcW w:w="4248" w:type="dxa"/>
            <w:shd w:val="clear" w:color="auto" w:fill="FFFFFF"/>
            <w:vAlign w:val="center"/>
          </w:tcPr>
          <w:p w14:paraId="1DF9746F" w14:textId="77777777" w:rsidR="0023515C" w:rsidRPr="00A735CD" w:rsidRDefault="0023515C" w:rsidP="00B270D2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735CD">
              <w:rPr>
                <w:rFonts w:cs="Arial"/>
                <w:sz w:val="20"/>
                <w:szCs w:val="20"/>
                <w:lang w:val="en-US"/>
              </w:rPr>
              <w:t>Binet</w:t>
            </w:r>
            <w:proofErr w:type="spellEnd"/>
            <w:r w:rsidRPr="00A735CD">
              <w:rPr>
                <w:rFonts w:cs="Arial"/>
                <w:sz w:val="20"/>
                <w:szCs w:val="20"/>
                <w:lang w:val="en-US"/>
              </w:rPr>
              <w:t xml:space="preserve"> stage C</w:t>
            </w:r>
            <w:r w:rsidRPr="00A735CD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Pr="00A735CD">
              <w:rPr>
                <w:rFonts w:cs="Arial"/>
                <w:sz w:val="20"/>
                <w:szCs w:val="20"/>
                <w:lang w:val="en-US"/>
              </w:rPr>
              <w:t>at diagnosis, n (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05F47F80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40 (24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FCBF552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7 (2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E8EF786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&lt; 0.001</w:t>
            </w:r>
          </w:p>
        </w:tc>
      </w:tr>
      <w:tr w:rsidR="0023515C" w:rsidRPr="00EB6718" w14:paraId="5DB5DF30" w14:textId="77777777" w:rsidTr="00B270D2">
        <w:tc>
          <w:tcPr>
            <w:tcW w:w="4248" w:type="dxa"/>
            <w:shd w:val="clear" w:color="auto" w:fill="FFFFFF"/>
            <w:vAlign w:val="center"/>
          </w:tcPr>
          <w:p w14:paraId="29CD2A1B" w14:textId="77777777" w:rsidR="0023515C" w:rsidRPr="00A735CD" w:rsidRDefault="0023515C" w:rsidP="00B270D2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Rai stage III-IV at diagnosis, n (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3ED520C1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48 (2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5668E1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8 (2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B022E45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&lt; 0.001</w:t>
            </w:r>
          </w:p>
        </w:tc>
      </w:tr>
      <w:tr w:rsidR="0023515C" w:rsidRPr="00EB6718" w14:paraId="6CE02E6C" w14:textId="77777777" w:rsidTr="00B270D2">
        <w:tc>
          <w:tcPr>
            <w:tcW w:w="4248" w:type="dxa"/>
            <w:shd w:val="clear" w:color="auto" w:fill="FFFFFF"/>
            <w:vAlign w:val="center"/>
          </w:tcPr>
          <w:p w14:paraId="25401147" w14:textId="77777777" w:rsidR="0023515C" w:rsidRPr="00A735CD" w:rsidRDefault="0023515C" w:rsidP="00B270D2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Hemoglobin concentration (g/L), median (range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25E3864B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130 (46-18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4A3B940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137 (87-185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8068319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&lt; 0.001</w:t>
            </w:r>
          </w:p>
        </w:tc>
      </w:tr>
      <w:tr w:rsidR="0023515C" w:rsidRPr="00D80AD3" w14:paraId="176372A9" w14:textId="77777777" w:rsidTr="00B270D2">
        <w:tc>
          <w:tcPr>
            <w:tcW w:w="4248" w:type="dxa"/>
            <w:shd w:val="clear" w:color="auto" w:fill="FFFFFF"/>
            <w:vAlign w:val="center"/>
          </w:tcPr>
          <w:p w14:paraId="6F61C4FD" w14:textId="77777777" w:rsidR="0023515C" w:rsidRPr="00A735CD" w:rsidRDefault="0023515C" w:rsidP="00B270D2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Lymphocyte count (x10</w:t>
            </w:r>
            <w:r w:rsidRPr="00A735CD">
              <w:rPr>
                <w:rFonts w:cs="Arial"/>
                <w:sz w:val="20"/>
                <w:szCs w:val="20"/>
                <w:vertAlign w:val="superscript"/>
                <w:lang w:val="en-US"/>
              </w:rPr>
              <w:t>9</w:t>
            </w:r>
            <w:r w:rsidRPr="00A735CD">
              <w:rPr>
                <w:rFonts w:cs="Arial"/>
                <w:sz w:val="20"/>
                <w:szCs w:val="20"/>
                <w:lang w:val="en-US"/>
              </w:rPr>
              <w:t>/L), median (range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14CF2383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16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  <w:r w:rsidRPr="00A735CD">
              <w:rPr>
                <w:rFonts w:cs="Arial"/>
                <w:sz w:val="20"/>
                <w:szCs w:val="20"/>
                <w:lang w:val="en-US"/>
              </w:rPr>
              <w:t>7 (</w:t>
            </w:r>
            <w:r>
              <w:rPr>
                <w:rFonts w:cs="Arial"/>
                <w:sz w:val="20"/>
                <w:szCs w:val="20"/>
                <w:lang w:val="en-US"/>
              </w:rPr>
              <w:t>5</w:t>
            </w:r>
            <w:r w:rsidRPr="00A735CD">
              <w:rPr>
                <w:rFonts w:cs="Arial"/>
                <w:sz w:val="20"/>
                <w:szCs w:val="20"/>
                <w:lang w:val="en-US"/>
              </w:rPr>
              <w:t>.2-37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99206F8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16.8 (</w:t>
            </w:r>
            <w:r>
              <w:rPr>
                <w:rFonts w:cs="Arial"/>
                <w:sz w:val="20"/>
                <w:szCs w:val="20"/>
                <w:lang w:val="en-US"/>
              </w:rPr>
              <w:t>5</w:t>
            </w:r>
            <w:r w:rsidRPr="00A735CD">
              <w:rPr>
                <w:rFonts w:cs="Arial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sz w:val="20"/>
                <w:szCs w:val="20"/>
                <w:lang w:val="en-US"/>
              </w:rPr>
              <w:t>1</w:t>
            </w:r>
            <w:r w:rsidRPr="00A735CD">
              <w:rPr>
                <w:rFonts w:cs="Arial"/>
                <w:sz w:val="20"/>
                <w:szCs w:val="20"/>
                <w:lang w:val="en-US"/>
              </w:rPr>
              <w:t>-41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22242A5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0.25</w:t>
            </w:r>
          </w:p>
        </w:tc>
      </w:tr>
      <w:tr w:rsidR="0023515C" w:rsidRPr="00560CBD" w14:paraId="66003AC5" w14:textId="77777777" w:rsidTr="00B270D2">
        <w:tc>
          <w:tcPr>
            <w:tcW w:w="4248" w:type="dxa"/>
            <w:shd w:val="clear" w:color="auto" w:fill="FFFFFF"/>
            <w:vAlign w:val="center"/>
          </w:tcPr>
          <w:p w14:paraId="5D327225" w14:textId="77777777" w:rsidR="0023515C" w:rsidRPr="00A735CD" w:rsidRDefault="0023515C" w:rsidP="00B270D2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Platelet count (x10</w:t>
            </w:r>
            <w:r w:rsidRPr="00A735CD">
              <w:rPr>
                <w:rFonts w:cs="Arial"/>
                <w:sz w:val="20"/>
                <w:szCs w:val="20"/>
                <w:vertAlign w:val="superscript"/>
                <w:lang w:val="en-US"/>
              </w:rPr>
              <w:t>9</w:t>
            </w:r>
            <w:r w:rsidRPr="00A735CD">
              <w:rPr>
                <w:rFonts w:cs="Arial"/>
                <w:sz w:val="20"/>
                <w:szCs w:val="20"/>
                <w:lang w:val="en-US"/>
              </w:rPr>
              <w:t>/L), median (range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7351CA7B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156 (7-40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3D1D71B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186 (57-47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435FB8D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&lt; 0.001</w:t>
            </w:r>
          </w:p>
        </w:tc>
      </w:tr>
      <w:tr w:rsidR="0023515C" w:rsidRPr="00A735CD" w14:paraId="225AEDF5" w14:textId="77777777" w:rsidTr="00B270D2">
        <w:tc>
          <w:tcPr>
            <w:tcW w:w="4248" w:type="dxa"/>
            <w:shd w:val="clear" w:color="auto" w:fill="FFFFFF"/>
            <w:vAlign w:val="center"/>
          </w:tcPr>
          <w:p w14:paraId="31DB7CA5" w14:textId="77777777" w:rsidR="0023515C" w:rsidRPr="00A735CD" w:rsidRDefault="0023515C" w:rsidP="00B270D2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Beta</w:t>
            </w:r>
            <w:r w:rsidRPr="00A735CD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A735CD">
              <w:rPr>
                <w:rFonts w:cs="Arial"/>
                <w:sz w:val="20"/>
                <w:szCs w:val="20"/>
                <w:lang w:val="en-US"/>
              </w:rPr>
              <w:t>-microglobulin (mg/L), median (range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4C49A10E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3.2 (1.1-12.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FB46B21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2.5 (0.4-31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77EB10D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&lt; 0.001</w:t>
            </w:r>
          </w:p>
        </w:tc>
      </w:tr>
      <w:tr w:rsidR="00B31C10" w:rsidRPr="00A735CD" w14:paraId="69DC43C5" w14:textId="77777777" w:rsidTr="00B270D2">
        <w:tc>
          <w:tcPr>
            <w:tcW w:w="4248" w:type="dxa"/>
            <w:shd w:val="clear" w:color="auto" w:fill="FFFFFF"/>
            <w:vAlign w:val="center"/>
          </w:tcPr>
          <w:p w14:paraId="15678641" w14:textId="77777777" w:rsidR="00B31C10" w:rsidRPr="00A735CD" w:rsidRDefault="00B31C10" w:rsidP="00B270D2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FISH abnormalities [n=338 (67%)]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3F963292" w14:textId="77777777" w:rsidR="00B31C10" w:rsidRPr="00A735C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01EE568" w14:textId="77777777" w:rsidR="00B31C10" w:rsidRPr="00A735C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14:paraId="3C537C81" w14:textId="77777777" w:rsidR="00B31C10" w:rsidRPr="00A735C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0.18</w:t>
            </w:r>
          </w:p>
        </w:tc>
      </w:tr>
      <w:tr w:rsidR="00B31C10" w:rsidRPr="00A735CD" w14:paraId="64AC840A" w14:textId="77777777" w:rsidTr="00B270D2">
        <w:tc>
          <w:tcPr>
            <w:tcW w:w="4248" w:type="dxa"/>
            <w:shd w:val="clear" w:color="auto" w:fill="FFFFFF"/>
            <w:vAlign w:val="center"/>
          </w:tcPr>
          <w:p w14:paraId="4220BBCD" w14:textId="77777777" w:rsidR="00B31C10" w:rsidRPr="00A735CD" w:rsidRDefault="00B31C10" w:rsidP="00723483">
            <w:pPr>
              <w:spacing w:after="0" w:line="240" w:lineRule="auto"/>
              <w:ind w:left="708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Normal, n (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7CD17C23" w14:textId="77777777" w:rsidR="00B31C10" w:rsidRPr="00A735C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23 (2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B9454A9" w14:textId="77777777" w:rsidR="00B31C10" w:rsidRPr="00A735C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68 (28)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54809A4E" w14:textId="77777777" w:rsidR="00B31C10" w:rsidRPr="00A735C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B31C10" w:rsidRPr="00A735CD" w14:paraId="41C647B6" w14:textId="77777777" w:rsidTr="00B270D2">
        <w:tc>
          <w:tcPr>
            <w:tcW w:w="4248" w:type="dxa"/>
            <w:shd w:val="clear" w:color="auto" w:fill="FFFFFF"/>
            <w:vAlign w:val="center"/>
          </w:tcPr>
          <w:p w14:paraId="49526E71" w14:textId="77777777" w:rsidR="00B31C10" w:rsidRPr="00A735CD" w:rsidRDefault="00B31C10" w:rsidP="00723483">
            <w:pPr>
              <w:spacing w:after="0" w:line="240" w:lineRule="auto"/>
              <w:ind w:left="708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del(13q), n (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7A63B3B9" w14:textId="77777777" w:rsidR="00B31C10" w:rsidRPr="00A735C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44 (4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DF2B5C5" w14:textId="77777777" w:rsidR="00B31C10" w:rsidRPr="00A735C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735CD">
              <w:rPr>
                <w:rFonts w:cs="Arial"/>
                <w:sz w:val="20"/>
                <w:szCs w:val="20"/>
                <w:lang w:val="en-US"/>
              </w:rPr>
              <w:t>77 (32)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43342041" w14:textId="77777777" w:rsidR="00B31C10" w:rsidRPr="00A735C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B31C10" w:rsidRPr="0092398D" w14:paraId="32ACE5BF" w14:textId="77777777" w:rsidTr="00B270D2">
        <w:tc>
          <w:tcPr>
            <w:tcW w:w="4248" w:type="dxa"/>
            <w:shd w:val="clear" w:color="auto" w:fill="FFFFFF"/>
            <w:vAlign w:val="center"/>
          </w:tcPr>
          <w:p w14:paraId="6EB9F2BF" w14:textId="77777777" w:rsidR="00B31C10" w:rsidRPr="0092398D" w:rsidRDefault="00B31C10" w:rsidP="00723483">
            <w:pPr>
              <w:spacing w:after="0" w:line="240" w:lineRule="auto"/>
              <w:ind w:left="708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+12, n (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6EA27D39" w14:textId="77777777" w:rsidR="00B31C10" w:rsidRPr="0092398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15 (1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AAAED03" w14:textId="77777777" w:rsidR="00B31C10" w:rsidRPr="0092398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38 (16)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3A538F4A" w14:textId="77777777" w:rsidR="00B31C10" w:rsidRPr="0092398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B31C10" w:rsidRPr="0092398D" w14:paraId="222DB1C0" w14:textId="77777777" w:rsidTr="00B31C10">
        <w:trPr>
          <w:trHeight w:val="268"/>
        </w:trPr>
        <w:tc>
          <w:tcPr>
            <w:tcW w:w="4248" w:type="dxa"/>
            <w:shd w:val="clear" w:color="auto" w:fill="FFFFFF"/>
            <w:vAlign w:val="center"/>
          </w:tcPr>
          <w:p w14:paraId="2DF69E63" w14:textId="77777777" w:rsidR="00B31C10" w:rsidRPr="0092398D" w:rsidRDefault="00B31C10" w:rsidP="00723483">
            <w:pPr>
              <w:spacing w:after="0" w:line="240" w:lineRule="auto"/>
              <w:ind w:left="708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del(11q), n (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6927192C" w14:textId="77777777" w:rsidR="00B31C10" w:rsidRPr="0092398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10 (1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BFDABB1" w14:textId="77777777" w:rsidR="00B31C10" w:rsidRPr="0092398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42 (17)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6DB05EB2" w14:textId="77777777" w:rsidR="00B31C10" w:rsidRPr="0092398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B31C10" w:rsidRPr="0092398D" w14:paraId="5F988740" w14:textId="77777777" w:rsidTr="00B270D2">
        <w:tc>
          <w:tcPr>
            <w:tcW w:w="4248" w:type="dxa"/>
            <w:shd w:val="clear" w:color="auto" w:fill="FFFFFF"/>
            <w:vAlign w:val="center"/>
          </w:tcPr>
          <w:p w14:paraId="4E08D98F" w14:textId="77777777" w:rsidR="00B31C10" w:rsidRPr="0092398D" w:rsidRDefault="00B31C10" w:rsidP="00723483">
            <w:pPr>
              <w:spacing w:after="0" w:line="240" w:lineRule="auto"/>
              <w:ind w:left="708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del(17p), n (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448F0F60" w14:textId="77777777" w:rsidR="00B31C10" w:rsidRPr="0092398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7 (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F4DBA34" w14:textId="77777777" w:rsidR="00B31C10" w:rsidRPr="0092398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17 (7)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23ED3F0C" w14:textId="77777777" w:rsidR="00B31C10" w:rsidRPr="0092398D" w:rsidRDefault="00B31C10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3515C" w:rsidRPr="0092398D" w14:paraId="29E20B8C" w14:textId="77777777" w:rsidTr="00B270D2">
        <w:tc>
          <w:tcPr>
            <w:tcW w:w="4248" w:type="dxa"/>
            <w:shd w:val="clear" w:color="auto" w:fill="FFFFFF"/>
            <w:vAlign w:val="center"/>
          </w:tcPr>
          <w:p w14:paraId="79897E8F" w14:textId="77777777" w:rsidR="0023515C" w:rsidRPr="0092398D" w:rsidRDefault="0023515C" w:rsidP="00B270D2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High ZAP70 expression, n (%) [n=331 (66%)]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2AC92BC3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42 (4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2A09C67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135 (58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69CD69C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</w:tr>
      <w:tr w:rsidR="0023515C" w:rsidRPr="0092398D" w14:paraId="0A74C2AD" w14:textId="77777777" w:rsidTr="00B270D2">
        <w:trPr>
          <w:trHeight w:val="132"/>
        </w:trPr>
        <w:tc>
          <w:tcPr>
            <w:tcW w:w="4248" w:type="dxa"/>
            <w:shd w:val="clear" w:color="auto" w:fill="FFFFFF"/>
            <w:vAlign w:val="center"/>
          </w:tcPr>
          <w:p w14:paraId="5FE1C16A" w14:textId="77777777" w:rsidR="0023515C" w:rsidRPr="0092398D" w:rsidRDefault="0023515C" w:rsidP="00B270D2">
            <w:pPr>
              <w:spacing w:after="0" w:line="240" w:lineRule="auto"/>
              <w:rPr>
                <w:rFonts w:cs="Arial"/>
                <w:i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 xml:space="preserve">Unmutated </w:t>
            </w:r>
            <w:r w:rsidRPr="0092398D">
              <w:rPr>
                <w:rFonts w:cs="Arial"/>
                <w:i/>
                <w:sz w:val="20"/>
                <w:szCs w:val="20"/>
                <w:lang w:val="en-US"/>
              </w:rPr>
              <w:t>IGHV</w:t>
            </w:r>
            <w:r w:rsidRPr="0092398D">
              <w:rPr>
                <w:rFonts w:cs="Arial"/>
                <w:sz w:val="20"/>
                <w:szCs w:val="20"/>
                <w:lang w:val="en-US"/>
              </w:rPr>
              <w:t xml:space="preserve"> genes, n (%) [n=266 (53%)]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72C5EB40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36 (4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DDEFE19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144 (69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EC6C4B2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</w:tr>
      <w:tr w:rsidR="0023515C" w:rsidRPr="0092398D" w14:paraId="1C9BD73C" w14:textId="77777777" w:rsidTr="00B270D2">
        <w:trPr>
          <w:trHeight w:val="219"/>
        </w:trPr>
        <w:tc>
          <w:tcPr>
            <w:tcW w:w="4248" w:type="dxa"/>
            <w:shd w:val="clear" w:color="auto" w:fill="FFFFFF"/>
            <w:vAlign w:val="center"/>
          </w:tcPr>
          <w:p w14:paraId="3C5D0A70" w14:textId="77777777" w:rsidR="0023515C" w:rsidRPr="0092398D" w:rsidRDefault="0023515C" w:rsidP="00B270D2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 xml:space="preserve">Mutated </w:t>
            </w:r>
            <w:r w:rsidRPr="0092398D">
              <w:rPr>
                <w:rFonts w:cs="Arial"/>
                <w:i/>
                <w:sz w:val="20"/>
                <w:szCs w:val="20"/>
                <w:lang w:val="en-US"/>
              </w:rPr>
              <w:t xml:space="preserve">NOTCH1 </w:t>
            </w:r>
            <w:r w:rsidRPr="0092398D">
              <w:rPr>
                <w:rFonts w:cs="Arial"/>
                <w:sz w:val="20"/>
                <w:szCs w:val="20"/>
                <w:lang w:val="en-US"/>
              </w:rPr>
              <w:t>gene, n (%) [n=283 (56%)]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58664F3D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9 (1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7FACE38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41 (2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BC62C3D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0.10</w:t>
            </w:r>
          </w:p>
        </w:tc>
      </w:tr>
      <w:tr w:rsidR="0023515C" w:rsidRPr="0092398D" w14:paraId="1801226B" w14:textId="77777777" w:rsidTr="00B270D2">
        <w:trPr>
          <w:trHeight w:val="210"/>
        </w:trPr>
        <w:tc>
          <w:tcPr>
            <w:tcW w:w="4248" w:type="dxa"/>
            <w:shd w:val="clear" w:color="auto" w:fill="FFFFFF"/>
            <w:vAlign w:val="center"/>
          </w:tcPr>
          <w:p w14:paraId="219CDFAE" w14:textId="77777777" w:rsidR="0023515C" w:rsidRPr="0092398D" w:rsidRDefault="0023515C" w:rsidP="00B270D2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 xml:space="preserve">Mutated </w:t>
            </w:r>
            <w:r w:rsidRPr="0092398D">
              <w:rPr>
                <w:rFonts w:cs="Arial"/>
                <w:i/>
                <w:sz w:val="20"/>
                <w:szCs w:val="20"/>
                <w:lang w:val="en-US"/>
              </w:rPr>
              <w:t>SF3B1</w:t>
            </w:r>
            <w:r w:rsidRPr="0092398D">
              <w:rPr>
                <w:rFonts w:cs="Arial"/>
                <w:sz w:val="20"/>
                <w:szCs w:val="20"/>
                <w:lang w:val="en-US"/>
              </w:rPr>
              <w:t xml:space="preserve"> gene, n (%) [n=260 (50%)]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1A3DE99C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6 (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437BF84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33 (17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9BB0D7B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0.12</w:t>
            </w:r>
          </w:p>
        </w:tc>
      </w:tr>
      <w:tr w:rsidR="0023515C" w:rsidRPr="0092398D" w14:paraId="73A80481" w14:textId="77777777" w:rsidTr="00B270D2">
        <w:trPr>
          <w:trHeight w:val="264"/>
        </w:trPr>
        <w:tc>
          <w:tcPr>
            <w:tcW w:w="4248" w:type="dxa"/>
            <w:shd w:val="clear" w:color="auto" w:fill="FFFFFF"/>
            <w:vAlign w:val="center"/>
          </w:tcPr>
          <w:p w14:paraId="7E922AB9" w14:textId="77777777" w:rsidR="0023515C" w:rsidRPr="0092398D" w:rsidRDefault="0023515C" w:rsidP="00B270D2">
            <w:pPr>
              <w:spacing w:after="0" w:line="240" w:lineRule="auto"/>
              <w:rPr>
                <w:rFonts w:cs="Arial"/>
                <w:i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 xml:space="preserve">Mutated </w:t>
            </w:r>
            <w:r w:rsidRPr="0092398D">
              <w:rPr>
                <w:rFonts w:cs="Arial"/>
                <w:i/>
                <w:sz w:val="20"/>
                <w:szCs w:val="20"/>
                <w:lang w:val="en-US"/>
              </w:rPr>
              <w:t xml:space="preserve">TP53 </w:t>
            </w:r>
            <w:r w:rsidRPr="0092398D">
              <w:rPr>
                <w:rFonts w:cs="Arial"/>
                <w:sz w:val="20"/>
                <w:szCs w:val="20"/>
                <w:lang w:val="en-US"/>
              </w:rPr>
              <w:t>gene, n (%) [n=235 (45%)]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487E02D4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6 (9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53F502A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20 (11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8F32A3C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0.72</w:t>
            </w:r>
          </w:p>
        </w:tc>
      </w:tr>
      <w:tr w:rsidR="0023515C" w:rsidRPr="0092398D" w14:paraId="71F3B14A" w14:textId="77777777" w:rsidTr="00B270D2">
        <w:tc>
          <w:tcPr>
            <w:tcW w:w="4248" w:type="dxa"/>
            <w:shd w:val="clear" w:color="auto" w:fill="FFFFFF"/>
            <w:vAlign w:val="center"/>
          </w:tcPr>
          <w:p w14:paraId="0FC1B85C" w14:textId="77777777" w:rsidR="0023515C" w:rsidRPr="0092398D" w:rsidRDefault="0023515C" w:rsidP="00B270D2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 xml:space="preserve">Treatment 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15CA5FB1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FC5BA9B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14:paraId="2F9493B7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23515C" w:rsidRPr="0092398D" w14:paraId="6F758BE7" w14:textId="77777777" w:rsidTr="00B270D2">
        <w:tc>
          <w:tcPr>
            <w:tcW w:w="4248" w:type="dxa"/>
            <w:shd w:val="clear" w:color="auto" w:fill="FFFFFF"/>
            <w:vAlign w:val="center"/>
          </w:tcPr>
          <w:p w14:paraId="2CE54D9C" w14:textId="77777777" w:rsidR="0023515C" w:rsidRPr="0092398D" w:rsidRDefault="0023515C" w:rsidP="00723483">
            <w:pPr>
              <w:spacing w:after="0" w:line="240" w:lineRule="auto"/>
              <w:ind w:left="708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Style w:val="term"/>
                <w:rFonts w:cs="Arial"/>
                <w:sz w:val="20"/>
                <w:szCs w:val="20"/>
                <w:lang w:val="en-US"/>
              </w:rPr>
              <w:t>Alkylating agents, n (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73DF1889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114 (6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0BD28D1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171 (51)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03D3CD3F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3515C" w:rsidRPr="0092398D" w14:paraId="1D3E5B2F" w14:textId="77777777" w:rsidTr="00B270D2">
        <w:tc>
          <w:tcPr>
            <w:tcW w:w="4248" w:type="dxa"/>
            <w:shd w:val="clear" w:color="auto" w:fill="FFFFFF"/>
            <w:vAlign w:val="center"/>
          </w:tcPr>
          <w:p w14:paraId="0B850898" w14:textId="77777777" w:rsidR="0023515C" w:rsidRPr="0092398D" w:rsidRDefault="0023515C" w:rsidP="00723483">
            <w:pPr>
              <w:spacing w:after="0" w:line="240" w:lineRule="auto"/>
              <w:ind w:left="708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Purine analogs, n (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09A76373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22 (1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59ED70A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92 (27)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69AC9789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3515C" w:rsidRPr="0092398D" w14:paraId="43C5AD25" w14:textId="77777777" w:rsidTr="00B270D2">
        <w:tc>
          <w:tcPr>
            <w:tcW w:w="4248" w:type="dxa"/>
            <w:shd w:val="clear" w:color="auto" w:fill="FFFFFF"/>
            <w:vAlign w:val="center"/>
          </w:tcPr>
          <w:p w14:paraId="7C3CC993" w14:textId="77777777" w:rsidR="0023515C" w:rsidRPr="0092398D" w:rsidRDefault="0023515C" w:rsidP="00723483">
            <w:pPr>
              <w:spacing w:after="0" w:line="240" w:lineRule="auto"/>
              <w:ind w:left="708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Style w:val="term"/>
                <w:rFonts w:cs="Arial"/>
                <w:sz w:val="20"/>
                <w:szCs w:val="20"/>
                <w:lang w:val="en-US"/>
              </w:rPr>
              <w:t>Purine analogs plus rituximab, n (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430E12C0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23 (1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DF21D74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62 (19)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1C60AC7B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3515C" w:rsidRPr="0092398D" w14:paraId="3437C240" w14:textId="77777777" w:rsidTr="00B270D2">
        <w:tc>
          <w:tcPr>
            <w:tcW w:w="4248" w:type="dxa"/>
            <w:shd w:val="clear" w:color="auto" w:fill="FFFFFF"/>
            <w:vAlign w:val="center"/>
          </w:tcPr>
          <w:p w14:paraId="119042B4" w14:textId="77777777" w:rsidR="0023515C" w:rsidRPr="0092398D" w:rsidRDefault="0023515C" w:rsidP="00723483">
            <w:pPr>
              <w:spacing w:after="0" w:line="240" w:lineRule="auto"/>
              <w:ind w:left="708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Others, n (%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665BBA32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12 (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80302F4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10 (3)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56952EF8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91BC4" w:rsidRPr="0092398D" w14:paraId="35A3D6A3" w14:textId="77777777" w:rsidTr="00B270D2">
        <w:tc>
          <w:tcPr>
            <w:tcW w:w="4248" w:type="dxa"/>
            <w:shd w:val="clear" w:color="auto" w:fill="FFFFFF"/>
            <w:vAlign w:val="center"/>
          </w:tcPr>
          <w:p w14:paraId="13B41F70" w14:textId="696E00C8" w:rsidR="00691BC4" w:rsidRPr="0092398D" w:rsidRDefault="00691BC4" w:rsidP="00B270D2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Treatment era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0026C563" w14:textId="77777777" w:rsidR="00691BC4" w:rsidRPr="0092398D" w:rsidRDefault="00691BC4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A6F1531" w14:textId="77777777" w:rsidR="00691BC4" w:rsidRPr="0092398D" w:rsidRDefault="00691BC4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14:paraId="428CFBC7" w14:textId="64B823AB" w:rsidR="00691BC4" w:rsidRPr="0092398D" w:rsidRDefault="00691BC4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0.</w:t>
            </w:r>
            <w:r w:rsidR="00F865B7" w:rsidRPr="0092398D">
              <w:rPr>
                <w:rFonts w:cs="Arial"/>
                <w:sz w:val="20"/>
                <w:szCs w:val="20"/>
                <w:lang w:val="en-US"/>
              </w:rPr>
              <w:t>75</w:t>
            </w:r>
          </w:p>
        </w:tc>
      </w:tr>
      <w:tr w:rsidR="00691BC4" w:rsidRPr="0092398D" w14:paraId="3D7420E1" w14:textId="77777777" w:rsidTr="00B270D2">
        <w:tc>
          <w:tcPr>
            <w:tcW w:w="4248" w:type="dxa"/>
            <w:shd w:val="clear" w:color="auto" w:fill="FFFFFF"/>
            <w:vAlign w:val="center"/>
          </w:tcPr>
          <w:p w14:paraId="5FDD0ADB" w14:textId="7BC83AD6" w:rsidR="00691BC4" w:rsidRPr="0092398D" w:rsidRDefault="00691BC4" w:rsidP="00723483">
            <w:pPr>
              <w:spacing w:after="0" w:line="240" w:lineRule="auto"/>
              <w:ind w:left="708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1978-19</w:t>
            </w:r>
            <w:r w:rsidR="00F865B7" w:rsidRPr="0092398D">
              <w:rPr>
                <w:rFonts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3DF65FFB" w14:textId="073D4891" w:rsidR="00691BC4" w:rsidRPr="0092398D" w:rsidRDefault="00F865B7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25</w:t>
            </w:r>
            <w:r w:rsidR="008870E1" w:rsidRPr="0092398D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 w:rsidRPr="0092398D">
              <w:rPr>
                <w:rFonts w:cs="Arial"/>
                <w:sz w:val="20"/>
                <w:szCs w:val="20"/>
                <w:lang w:val="en-US"/>
              </w:rPr>
              <w:t>1</w:t>
            </w:r>
            <w:r w:rsidR="008870E1" w:rsidRPr="0092398D">
              <w:rPr>
                <w:rFonts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FCCF3A8" w14:textId="473AA077" w:rsidR="00691BC4" w:rsidRPr="0092398D" w:rsidRDefault="00F865B7" w:rsidP="00AA329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42</w:t>
            </w:r>
            <w:r w:rsidR="00FB70EE" w:rsidRPr="0092398D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 w:rsidR="005D54F0" w:rsidRPr="0092398D">
              <w:rPr>
                <w:rFonts w:cs="Arial"/>
                <w:sz w:val="20"/>
                <w:szCs w:val="20"/>
                <w:lang w:val="en-US"/>
              </w:rPr>
              <w:t>12</w:t>
            </w:r>
            <w:r w:rsidR="00FB70EE" w:rsidRPr="0092398D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64AC34D8" w14:textId="77777777" w:rsidR="00691BC4" w:rsidRPr="0092398D" w:rsidRDefault="00691BC4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91BC4" w:rsidRPr="0092398D" w14:paraId="49F81D47" w14:textId="77777777" w:rsidTr="00B270D2">
        <w:tc>
          <w:tcPr>
            <w:tcW w:w="4248" w:type="dxa"/>
            <w:shd w:val="clear" w:color="auto" w:fill="FFFFFF"/>
            <w:vAlign w:val="center"/>
          </w:tcPr>
          <w:p w14:paraId="752693AD" w14:textId="113A52A9" w:rsidR="00691BC4" w:rsidRPr="0092398D" w:rsidRDefault="00F865B7" w:rsidP="00723483">
            <w:pPr>
              <w:spacing w:after="0" w:line="240" w:lineRule="auto"/>
              <w:ind w:left="708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1990-200</w:t>
            </w:r>
            <w:r w:rsidR="00691BC4" w:rsidRPr="0092398D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63FC5A91" w14:textId="3833E795" w:rsidR="00691BC4" w:rsidRPr="0092398D" w:rsidRDefault="00F865B7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63 (37</w:t>
            </w:r>
            <w:r w:rsidR="008870E1" w:rsidRPr="0092398D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32B5D4B" w14:textId="26CE0D07" w:rsidR="00691BC4" w:rsidRPr="0092398D" w:rsidRDefault="00F865B7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132</w:t>
            </w:r>
            <w:r w:rsidR="005D54F0" w:rsidRPr="0092398D">
              <w:rPr>
                <w:rFonts w:cs="Arial"/>
                <w:sz w:val="20"/>
                <w:szCs w:val="20"/>
                <w:lang w:val="en-US"/>
              </w:rPr>
              <w:t xml:space="preserve"> (39</w:t>
            </w:r>
            <w:r w:rsidR="00FB70EE" w:rsidRPr="0092398D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11A6E050" w14:textId="77777777" w:rsidR="00691BC4" w:rsidRPr="0092398D" w:rsidRDefault="00691BC4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91BC4" w:rsidRPr="0092398D" w14:paraId="4FE9C73D" w14:textId="77777777" w:rsidTr="00B270D2">
        <w:tc>
          <w:tcPr>
            <w:tcW w:w="4248" w:type="dxa"/>
            <w:shd w:val="clear" w:color="auto" w:fill="FFFFFF"/>
            <w:vAlign w:val="center"/>
          </w:tcPr>
          <w:p w14:paraId="2BE59C89" w14:textId="60CFE5F7" w:rsidR="00691BC4" w:rsidRPr="0092398D" w:rsidRDefault="00F865B7" w:rsidP="00723483">
            <w:pPr>
              <w:spacing w:after="0" w:line="240" w:lineRule="auto"/>
              <w:ind w:left="708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2000-201</w:t>
            </w:r>
            <w:r w:rsidR="00691BC4" w:rsidRPr="0092398D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22B2ECF1" w14:textId="79A542C4" w:rsidR="00691BC4" w:rsidRPr="0092398D" w:rsidRDefault="00F865B7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83 (48</w:t>
            </w:r>
            <w:r w:rsidR="008870E1" w:rsidRPr="0092398D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538A3BB" w14:textId="1C87B657" w:rsidR="00691BC4" w:rsidRPr="0092398D" w:rsidRDefault="00F865B7" w:rsidP="005D54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161</w:t>
            </w:r>
            <w:r w:rsidR="00FB70EE" w:rsidRPr="0092398D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 w:rsidR="005D54F0" w:rsidRPr="0092398D">
              <w:rPr>
                <w:rFonts w:cs="Arial"/>
                <w:sz w:val="20"/>
                <w:szCs w:val="20"/>
                <w:lang w:val="en-US"/>
              </w:rPr>
              <w:t>48</w:t>
            </w:r>
            <w:r w:rsidR="00FB70EE" w:rsidRPr="0092398D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28EE1008" w14:textId="77777777" w:rsidR="00691BC4" w:rsidRPr="0092398D" w:rsidRDefault="00691BC4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3515C" w:rsidRPr="00A735CD" w14:paraId="15479DE2" w14:textId="77777777" w:rsidTr="00B270D2">
        <w:tc>
          <w:tcPr>
            <w:tcW w:w="4248" w:type="dxa"/>
            <w:shd w:val="clear" w:color="auto" w:fill="FFFFFF"/>
            <w:vAlign w:val="center"/>
          </w:tcPr>
          <w:p w14:paraId="5A23E924" w14:textId="29ED63F1" w:rsidR="0023515C" w:rsidRPr="0092398D" w:rsidRDefault="0023515C" w:rsidP="00B270D2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Follow-up from therapy in months, median (range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2EB3E664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46 (1-29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69A5BC6" w14:textId="77777777" w:rsidR="0023515C" w:rsidRPr="0092398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76 (1-433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ABFA5C7" w14:textId="77777777" w:rsidR="0023515C" w:rsidRPr="00A735CD" w:rsidRDefault="0023515C" w:rsidP="00B270D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2398D">
              <w:rPr>
                <w:rFonts w:cs="Arial"/>
                <w:sz w:val="20"/>
                <w:szCs w:val="20"/>
                <w:lang w:val="en-US"/>
              </w:rPr>
              <w:t>&lt; 0.001</w:t>
            </w:r>
            <w:bookmarkStart w:id="0" w:name="_GoBack"/>
            <w:bookmarkEnd w:id="0"/>
          </w:p>
        </w:tc>
      </w:tr>
    </w:tbl>
    <w:p w14:paraId="7780B1BA" w14:textId="77777777" w:rsidR="0023515C" w:rsidRPr="00A735CD" w:rsidRDefault="0023515C" w:rsidP="0023515C">
      <w:pPr>
        <w:spacing w:line="360" w:lineRule="auto"/>
        <w:rPr>
          <w:b/>
          <w:lang w:val="en-US"/>
        </w:rPr>
      </w:pPr>
    </w:p>
    <w:p w14:paraId="1F2F297A" w14:textId="77777777" w:rsidR="0023515C" w:rsidRPr="00A735CD" w:rsidRDefault="0023515C" w:rsidP="0023515C">
      <w:pPr>
        <w:widowControl w:val="0"/>
        <w:autoSpaceDE w:val="0"/>
        <w:autoSpaceDN w:val="0"/>
        <w:adjustRightInd w:val="0"/>
        <w:spacing w:after="140" w:line="240" w:lineRule="auto"/>
        <w:ind w:left="640" w:hanging="640"/>
        <w:rPr>
          <w:lang w:val="en-US"/>
        </w:rPr>
      </w:pPr>
    </w:p>
    <w:p w14:paraId="6F56FF5D" w14:textId="77777777" w:rsidR="0023515C" w:rsidRDefault="0023515C"/>
    <w:p w14:paraId="778F8F03" w14:textId="77777777" w:rsidR="00FF7658" w:rsidRDefault="00BB4279" w:rsidP="00FF7658">
      <w:pPr>
        <w:widowControl w:val="0"/>
        <w:autoSpaceDE w:val="0"/>
        <w:autoSpaceDN w:val="0"/>
        <w:adjustRightInd w:val="0"/>
        <w:spacing w:after="140" w:line="240" w:lineRule="auto"/>
        <w:rPr>
          <w:lang w:val="en-US"/>
        </w:rPr>
      </w:pPr>
      <w:r>
        <w:rPr>
          <w:b/>
          <w:lang w:val="en-US"/>
        </w:rPr>
        <w:br w:type="page"/>
      </w:r>
      <w:r w:rsidR="00FF7658">
        <w:rPr>
          <w:b/>
          <w:lang w:val="en-US"/>
        </w:rPr>
        <w:lastRenderedPageBreak/>
        <w:t xml:space="preserve">Supplemental </w:t>
      </w:r>
      <w:r w:rsidR="00FF7658" w:rsidRPr="000400CE">
        <w:rPr>
          <w:b/>
          <w:lang w:val="en-US"/>
        </w:rPr>
        <w:t>Figure 1: Venn diagram showing the entire patient po</w:t>
      </w:r>
      <w:r w:rsidR="00FF7658">
        <w:rPr>
          <w:b/>
          <w:lang w:val="en-US"/>
        </w:rPr>
        <w:t xml:space="preserve">pulation according to treatment </w:t>
      </w:r>
      <w:r w:rsidR="00FF7658" w:rsidRPr="000400CE">
        <w:rPr>
          <w:b/>
          <w:lang w:val="en-US"/>
        </w:rPr>
        <w:t>criteria</w:t>
      </w:r>
      <w:r w:rsidR="00FF7658">
        <w:rPr>
          <w:lang w:val="en-US"/>
        </w:rPr>
        <w:t>. Abbreviations: MF, marrow failure; SLDT, short lymphocyte doubling time; GS, general symptoms; LM, lymphoid mass; IC, immune cytopenia.</w:t>
      </w:r>
    </w:p>
    <w:p w14:paraId="596E6C96" w14:textId="77777777" w:rsidR="00FF7658" w:rsidRDefault="00FF7658" w:rsidP="00FF7658">
      <w:pPr>
        <w:widowControl w:val="0"/>
        <w:autoSpaceDE w:val="0"/>
        <w:autoSpaceDN w:val="0"/>
        <w:adjustRightInd w:val="0"/>
        <w:spacing w:after="140" w:line="240" w:lineRule="auto"/>
        <w:rPr>
          <w:lang w:val="en-US"/>
        </w:rPr>
      </w:pPr>
    </w:p>
    <w:p w14:paraId="7C489220" w14:textId="680FCF0B" w:rsidR="00CB555D" w:rsidRDefault="00C53461" w:rsidP="00CB555D">
      <w:pPr>
        <w:widowControl w:val="0"/>
        <w:autoSpaceDE w:val="0"/>
        <w:autoSpaceDN w:val="0"/>
        <w:adjustRightInd w:val="0"/>
        <w:spacing w:after="140" w:line="240" w:lineRule="auto"/>
        <w:jc w:val="center"/>
        <w:rPr>
          <w:lang w:val="en-US"/>
        </w:rPr>
      </w:pPr>
      <w:r w:rsidRPr="009C3AD8">
        <w:rPr>
          <w:noProof/>
          <w:lang w:val="es-ES_tradnl" w:eastAsia="es-ES_tradnl"/>
        </w:rPr>
        <w:drawing>
          <wp:inline distT="0" distB="0" distL="0" distR="0" wp14:anchorId="0A695072" wp14:editId="401E5E2E">
            <wp:extent cx="5396865" cy="324993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324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ADB73" w14:textId="77777777" w:rsidR="00FF7658" w:rsidRDefault="00FF7658" w:rsidP="00FF7658">
      <w:pPr>
        <w:widowControl w:val="0"/>
        <w:autoSpaceDE w:val="0"/>
        <w:autoSpaceDN w:val="0"/>
        <w:adjustRightInd w:val="0"/>
        <w:spacing w:after="140" w:line="240" w:lineRule="auto"/>
        <w:rPr>
          <w:lang w:val="en-US"/>
        </w:rPr>
      </w:pPr>
    </w:p>
    <w:p w14:paraId="2C618E24" w14:textId="77777777" w:rsidR="00CB555D" w:rsidRDefault="00CB555D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3596B9DE" w14:textId="77777777" w:rsidR="00FF7658" w:rsidRDefault="00FF7658" w:rsidP="00FF7658">
      <w:pPr>
        <w:spacing w:after="0" w:line="240" w:lineRule="auto"/>
        <w:rPr>
          <w:b/>
          <w:lang w:val="en-US"/>
        </w:rPr>
      </w:pPr>
      <w:r w:rsidRPr="00FF7658">
        <w:rPr>
          <w:b/>
          <w:lang w:val="en-US"/>
        </w:rPr>
        <w:t>Supplemental Figure 2:</w:t>
      </w:r>
      <w:r>
        <w:rPr>
          <w:lang w:val="en-US"/>
        </w:rPr>
        <w:t xml:space="preserve"> </w:t>
      </w:r>
      <w:r w:rsidRPr="00422286">
        <w:rPr>
          <w:b/>
          <w:lang w:val="en-US"/>
        </w:rPr>
        <w:t xml:space="preserve">Cumulative incidence of Richter’s transformation according to </w:t>
      </w:r>
      <w:r>
        <w:rPr>
          <w:b/>
          <w:lang w:val="en-US"/>
        </w:rPr>
        <w:t xml:space="preserve">(A) </w:t>
      </w:r>
      <w:r w:rsidRPr="00FF7658">
        <w:rPr>
          <w:b/>
          <w:i/>
          <w:lang w:val="en-US"/>
        </w:rPr>
        <w:t xml:space="preserve">IGHV </w:t>
      </w:r>
      <w:r>
        <w:rPr>
          <w:b/>
          <w:lang w:val="en-US"/>
        </w:rPr>
        <w:t>mutational status</w:t>
      </w:r>
      <w:r w:rsidR="00CB555D">
        <w:rPr>
          <w:b/>
          <w:lang w:val="en-US"/>
        </w:rPr>
        <w:t xml:space="preserve"> (black = unmutated; grey = mutated)</w:t>
      </w:r>
      <w:r>
        <w:rPr>
          <w:b/>
          <w:lang w:val="en-US"/>
        </w:rPr>
        <w:t xml:space="preserve">; (B) </w:t>
      </w:r>
      <w:r w:rsidRPr="00FF7658">
        <w:rPr>
          <w:b/>
          <w:i/>
          <w:lang w:val="en-US"/>
        </w:rPr>
        <w:t>NOTCH1</w:t>
      </w:r>
      <w:r>
        <w:rPr>
          <w:b/>
          <w:lang w:val="en-US"/>
        </w:rPr>
        <w:t xml:space="preserve"> mutations </w:t>
      </w:r>
      <w:r w:rsidR="00CB555D">
        <w:rPr>
          <w:b/>
          <w:lang w:val="en-US"/>
        </w:rPr>
        <w:t xml:space="preserve">(black = unmutated; grey = mutated) </w:t>
      </w:r>
      <w:r>
        <w:rPr>
          <w:b/>
          <w:lang w:val="en-US"/>
        </w:rPr>
        <w:t>and (C) FISH aberrations</w:t>
      </w:r>
      <w:r w:rsidR="00CB555D">
        <w:rPr>
          <w:b/>
          <w:lang w:val="en-US"/>
        </w:rPr>
        <w:t xml:space="preserve"> (black = low risk; grey = high risk)</w:t>
      </w:r>
      <w:r>
        <w:rPr>
          <w:b/>
          <w:lang w:val="en-US"/>
        </w:rPr>
        <w:t>.</w:t>
      </w:r>
    </w:p>
    <w:p w14:paraId="72655BBA" w14:textId="77777777" w:rsidR="00CB555D" w:rsidRDefault="00CB555D" w:rsidP="00FF7658">
      <w:pPr>
        <w:spacing w:after="0" w:line="240" w:lineRule="auto"/>
        <w:rPr>
          <w:b/>
          <w:lang w:val="en-US"/>
        </w:rPr>
      </w:pPr>
    </w:p>
    <w:p w14:paraId="357CE5DB" w14:textId="70031B36" w:rsidR="00CB555D" w:rsidRPr="00422286" w:rsidRDefault="00C53461" w:rsidP="00CB555D">
      <w:pPr>
        <w:spacing w:after="0" w:line="240" w:lineRule="auto"/>
        <w:jc w:val="center"/>
        <w:rPr>
          <w:b/>
          <w:lang w:val="en-US"/>
        </w:rPr>
      </w:pPr>
      <w:r w:rsidRPr="000E1DB7">
        <w:rPr>
          <w:b/>
          <w:noProof/>
          <w:lang w:val="es-ES_tradnl" w:eastAsia="es-ES_tradnl"/>
        </w:rPr>
        <w:drawing>
          <wp:inline distT="0" distB="0" distL="0" distR="0" wp14:anchorId="053FE734" wp14:editId="7A38CC50">
            <wp:extent cx="5396865" cy="719582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719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AE2FF" w14:textId="77777777" w:rsidR="00FF7658" w:rsidRDefault="00FF7658" w:rsidP="00FF7658">
      <w:pPr>
        <w:widowControl w:val="0"/>
        <w:autoSpaceDE w:val="0"/>
        <w:autoSpaceDN w:val="0"/>
        <w:adjustRightInd w:val="0"/>
        <w:spacing w:after="140" w:line="240" w:lineRule="auto"/>
        <w:rPr>
          <w:lang w:val="en-US"/>
        </w:rPr>
      </w:pPr>
    </w:p>
    <w:p w14:paraId="5232FB58" w14:textId="77777777" w:rsidR="00FF7658" w:rsidRDefault="00FF7658"/>
    <w:sectPr w:rsidR="00FF7658" w:rsidSect="009A0B7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658"/>
    <w:rsid w:val="00056ED6"/>
    <w:rsid w:val="000E1DB7"/>
    <w:rsid w:val="00107F14"/>
    <w:rsid w:val="0023515C"/>
    <w:rsid w:val="00531949"/>
    <w:rsid w:val="005D54F0"/>
    <w:rsid w:val="00691BC4"/>
    <w:rsid w:val="00723483"/>
    <w:rsid w:val="008870E1"/>
    <w:rsid w:val="008D6E44"/>
    <w:rsid w:val="0092398D"/>
    <w:rsid w:val="00976612"/>
    <w:rsid w:val="009A0B7E"/>
    <w:rsid w:val="00AA3297"/>
    <w:rsid w:val="00B270D2"/>
    <w:rsid w:val="00B31C10"/>
    <w:rsid w:val="00BB4279"/>
    <w:rsid w:val="00C53461"/>
    <w:rsid w:val="00C80948"/>
    <w:rsid w:val="00CB555D"/>
    <w:rsid w:val="00CF6217"/>
    <w:rsid w:val="00F461A7"/>
    <w:rsid w:val="00F865B7"/>
    <w:rsid w:val="00FB70EE"/>
    <w:rsid w:val="00FF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60CB70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ＭＳ 明朝" w:hAnsi="Cambria" w:cs="Times New Roman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7658"/>
    <w:pPr>
      <w:spacing w:after="200" w:line="276" w:lineRule="auto"/>
    </w:pPr>
    <w:rPr>
      <w:rFonts w:ascii="Calibri" w:eastAsia="Calibri" w:hAnsi="Calibr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B55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CB555D"/>
    <w:rPr>
      <w:rFonts w:ascii="Lucida Grande" w:eastAsia="Calibri" w:hAnsi="Lucida Grande" w:cs="Lucida Grande"/>
      <w:sz w:val="18"/>
      <w:szCs w:val="18"/>
      <w:lang w:eastAsia="en-US"/>
    </w:rPr>
  </w:style>
  <w:style w:type="character" w:customStyle="1" w:styleId="term">
    <w:name w:val="term"/>
    <w:uiPriority w:val="99"/>
    <w:rsid w:val="0023515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52</Words>
  <Characters>1936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Delgado González</dc:creator>
  <cp:keywords/>
  <dc:description/>
  <cp:lastModifiedBy>Julio Delgado</cp:lastModifiedBy>
  <cp:revision>9</cp:revision>
  <dcterms:created xsi:type="dcterms:W3CDTF">2017-11-16T20:17:00Z</dcterms:created>
  <dcterms:modified xsi:type="dcterms:W3CDTF">2017-11-16T22:55:00Z</dcterms:modified>
</cp:coreProperties>
</file>